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71144" w14:textId="77777777" w:rsidR="00633FB5" w:rsidRDefault="00000000">
      <w:pPr>
        <w:rPr>
          <w:b/>
          <w:bCs/>
        </w:rPr>
      </w:pPr>
      <w:r>
        <w:rPr>
          <w:rFonts w:hint="eastAsia"/>
          <w:b/>
          <w:bCs/>
        </w:rPr>
        <w:t xml:space="preserve">Supplemental Information to: </w:t>
      </w:r>
      <w:r>
        <w:rPr>
          <w:b/>
          <w:bCs/>
        </w:rPr>
        <w:t>E</w:t>
      </w:r>
      <w:r>
        <w:rPr>
          <w:rFonts w:hint="eastAsia"/>
          <w:b/>
          <w:bCs/>
        </w:rPr>
        <w:t xml:space="preserve">ZH2 </w:t>
      </w:r>
      <w:r>
        <w:rPr>
          <w:b/>
          <w:bCs/>
        </w:rPr>
        <w:t>I</w:t>
      </w:r>
      <w:r>
        <w:rPr>
          <w:rFonts w:hint="eastAsia"/>
          <w:b/>
          <w:bCs/>
        </w:rPr>
        <w:t xml:space="preserve">nhibition </w:t>
      </w:r>
      <w:r>
        <w:rPr>
          <w:b/>
          <w:bCs/>
        </w:rPr>
        <w:t>I</w:t>
      </w:r>
      <w:r>
        <w:rPr>
          <w:rFonts w:hint="eastAsia"/>
          <w:b/>
          <w:bCs/>
        </w:rPr>
        <w:t xml:space="preserve">nduces </w:t>
      </w:r>
      <w:r>
        <w:rPr>
          <w:b/>
          <w:bCs/>
        </w:rPr>
        <w:t>Pyroptosis</w:t>
      </w:r>
      <w:r>
        <w:rPr>
          <w:rFonts w:hint="eastAsia"/>
          <w:b/>
          <w:bCs/>
        </w:rPr>
        <w:t xml:space="preserve"> via RHA-</w:t>
      </w:r>
      <w:r>
        <w:rPr>
          <w:b/>
          <w:bCs/>
        </w:rPr>
        <w:t xml:space="preserve">Mediated </w:t>
      </w:r>
      <w:r>
        <w:rPr>
          <w:rFonts w:hint="eastAsia"/>
          <w:b/>
          <w:bCs/>
        </w:rPr>
        <w:t>S100A9</w:t>
      </w:r>
      <w:r>
        <w:rPr>
          <w:b/>
          <w:bCs/>
        </w:rPr>
        <w:t xml:space="preserve"> Overexpression in Myelodysplastic Syndrome</w:t>
      </w:r>
    </w:p>
    <w:p w14:paraId="170E2AA9" w14:textId="77777777" w:rsidR="00633FB5" w:rsidRDefault="00633FB5">
      <w:pPr>
        <w:rPr>
          <w:b/>
          <w:bCs/>
        </w:rPr>
      </w:pPr>
    </w:p>
    <w:p w14:paraId="27CAEA33" w14:textId="31BF76BE" w:rsidR="006038F1" w:rsidRDefault="006038F1">
      <w:pPr>
        <w:rPr>
          <w:b/>
          <w:bCs/>
        </w:rPr>
      </w:pPr>
      <w:r>
        <w:rPr>
          <w:b/>
          <w:bCs/>
        </w:rPr>
        <w:t>Fig. S1</w:t>
      </w:r>
    </w:p>
    <w:p w14:paraId="236B0F09" w14:textId="529DD301" w:rsidR="006038F1" w:rsidRDefault="006038F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48BEC86" wp14:editId="3DF3F229">
            <wp:extent cx="5270500" cy="6978650"/>
            <wp:effectExtent l="0" t="0" r="6350" b="0"/>
            <wp:docPr id="875307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9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E1461" w14:textId="77777777" w:rsidR="006038F1" w:rsidRDefault="006038F1">
      <w:pPr>
        <w:rPr>
          <w:b/>
          <w:bCs/>
        </w:rPr>
      </w:pPr>
    </w:p>
    <w:p w14:paraId="0C505AC7" w14:textId="77777777" w:rsidR="006038F1" w:rsidRDefault="006038F1">
      <w:pPr>
        <w:rPr>
          <w:b/>
          <w:bCs/>
        </w:rPr>
      </w:pPr>
    </w:p>
    <w:p w14:paraId="0F89378E" w14:textId="76A0A7C0" w:rsidR="006038F1" w:rsidRDefault="006038F1">
      <w:pPr>
        <w:rPr>
          <w:b/>
          <w:bCs/>
        </w:rPr>
      </w:pPr>
      <w:r>
        <w:rPr>
          <w:b/>
          <w:bCs/>
        </w:rPr>
        <w:lastRenderedPageBreak/>
        <w:t>Fig. 2</w:t>
      </w:r>
    </w:p>
    <w:p w14:paraId="3768636F" w14:textId="34AC97B8" w:rsidR="006038F1" w:rsidRDefault="006038F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4E7A2B1" wp14:editId="3A3C4194">
            <wp:extent cx="5270500" cy="6978650"/>
            <wp:effectExtent l="0" t="0" r="6350" b="0"/>
            <wp:docPr id="1288155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9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8E8A2" w14:textId="77777777" w:rsidR="006038F1" w:rsidRDefault="006038F1">
      <w:pPr>
        <w:rPr>
          <w:b/>
          <w:bCs/>
        </w:rPr>
      </w:pPr>
    </w:p>
    <w:p w14:paraId="04DF16DF" w14:textId="77777777" w:rsidR="006038F1" w:rsidRDefault="006038F1">
      <w:pPr>
        <w:rPr>
          <w:b/>
          <w:bCs/>
        </w:rPr>
      </w:pPr>
    </w:p>
    <w:p w14:paraId="44365385" w14:textId="77777777" w:rsidR="006038F1" w:rsidRDefault="006038F1">
      <w:pPr>
        <w:rPr>
          <w:b/>
          <w:bCs/>
        </w:rPr>
      </w:pPr>
    </w:p>
    <w:p w14:paraId="6CBBCAA1" w14:textId="77777777" w:rsidR="006038F1" w:rsidRDefault="006038F1">
      <w:pPr>
        <w:rPr>
          <w:b/>
          <w:bCs/>
        </w:rPr>
      </w:pPr>
    </w:p>
    <w:p w14:paraId="318AADFC" w14:textId="77777777" w:rsidR="006038F1" w:rsidRDefault="006038F1">
      <w:pPr>
        <w:rPr>
          <w:b/>
          <w:bCs/>
        </w:rPr>
      </w:pPr>
    </w:p>
    <w:p w14:paraId="6D05D0AF" w14:textId="787A3A97" w:rsidR="006038F1" w:rsidRDefault="006038F1">
      <w:pPr>
        <w:rPr>
          <w:b/>
          <w:bCs/>
        </w:rPr>
      </w:pPr>
      <w:r>
        <w:rPr>
          <w:b/>
          <w:bCs/>
        </w:rPr>
        <w:lastRenderedPageBreak/>
        <w:t>Fig. 3</w:t>
      </w:r>
    </w:p>
    <w:p w14:paraId="2C188D24" w14:textId="51FE239E" w:rsidR="006038F1" w:rsidRDefault="006038F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EE446E" wp14:editId="1E26CFC9">
            <wp:extent cx="5270500" cy="6978650"/>
            <wp:effectExtent l="0" t="0" r="6350" b="0"/>
            <wp:docPr id="3565816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9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AEC68" w14:textId="77777777" w:rsidR="006038F1" w:rsidRDefault="006038F1">
      <w:pPr>
        <w:rPr>
          <w:b/>
          <w:bCs/>
        </w:rPr>
      </w:pPr>
    </w:p>
    <w:sectPr w:rsidR="00603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170E9" w14:textId="77777777" w:rsidR="00653520" w:rsidRDefault="00653520">
      <w:pPr>
        <w:spacing w:line="240" w:lineRule="auto"/>
      </w:pPr>
      <w:r>
        <w:separator/>
      </w:r>
    </w:p>
  </w:endnote>
  <w:endnote w:type="continuationSeparator" w:id="0">
    <w:p w14:paraId="521B76F3" w14:textId="77777777" w:rsidR="00653520" w:rsidRDefault="006535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75907A" w14:textId="77777777" w:rsidR="00653520" w:rsidRDefault="00653520">
      <w:r>
        <w:separator/>
      </w:r>
    </w:p>
  </w:footnote>
  <w:footnote w:type="continuationSeparator" w:id="0">
    <w:p w14:paraId="5631BEE2" w14:textId="77777777" w:rsidR="00653520" w:rsidRDefault="00653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ZiODlmMDU1N2FhNzM0ODgyNmFlMTljYWE1NDRmYWYifQ=="/>
  </w:docVars>
  <w:rsids>
    <w:rsidRoot w:val="00633FB5"/>
    <w:rsid w:val="00447B1E"/>
    <w:rsid w:val="006038F1"/>
    <w:rsid w:val="00633FB5"/>
    <w:rsid w:val="00653520"/>
    <w:rsid w:val="141F00F5"/>
    <w:rsid w:val="197764F6"/>
    <w:rsid w:val="1D9815C2"/>
    <w:rsid w:val="248F6BD1"/>
    <w:rsid w:val="27F76F67"/>
    <w:rsid w:val="29565F0F"/>
    <w:rsid w:val="2A44220C"/>
    <w:rsid w:val="3B7D557D"/>
    <w:rsid w:val="44043EDF"/>
    <w:rsid w:val="4BDA4326"/>
    <w:rsid w:val="4CB6269D"/>
    <w:rsid w:val="510C4F82"/>
    <w:rsid w:val="54F77CF7"/>
    <w:rsid w:val="55102B67"/>
    <w:rsid w:val="5C384E7D"/>
    <w:rsid w:val="5C904CB9"/>
    <w:rsid w:val="5E59557E"/>
    <w:rsid w:val="61834DEC"/>
    <w:rsid w:val="650B2E61"/>
    <w:rsid w:val="67387B7A"/>
    <w:rsid w:val="7238752D"/>
    <w:rsid w:val="759D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3E5CCE"/>
  <w15:docId w15:val="{ACD2B913-FE0A-4975-9E3B-FB3F332A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2"/>
    </w:pPr>
    <w:rPr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autoRedefine/>
    <w:qFormat/>
    <w:rPr>
      <w:rFonts w:ascii="DengXian" w:eastAsia="DengXian" w:hAnsi="DengXian" w:hint="eastAsia"/>
    </w:rPr>
  </w:style>
  <w:style w:type="character" w:customStyle="1" w:styleId="result-html">
    <w:name w:val="result-html"/>
    <w:basedOn w:val="DefaultParagraphFont"/>
    <w:autoRedefine/>
    <w:qFormat/>
  </w:style>
  <w:style w:type="character" w:customStyle="1" w:styleId="markedcontent">
    <w:name w:val="markedcontent"/>
    <w:basedOn w:val="DefaultParagraphFont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5</Words>
  <Characters>143</Characters>
  <Application>Microsoft Office Word</Application>
  <DocSecurity>0</DocSecurity>
  <Lines>1</Lines>
  <Paragraphs>1</Paragraphs>
  <ScaleCrop>false</ScaleCrop>
  <Company>SpringerNature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Euegen Jaiseelan</cp:lastModifiedBy>
  <cp:revision>2</cp:revision>
  <dcterms:created xsi:type="dcterms:W3CDTF">2024-07-02T10:15:00Z</dcterms:created>
  <dcterms:modified xsi:type="dcterms:W3CDTF">2025-01-2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6BCD1EA68C74D8094D1A6DE71AAC9E1_12</vt:lpwstr>
  </property>
  <property fmtid="{D5CDD505-2E9C-101B-9397-08002B2CF9AE}" pid="4" name="KSOTemplateDocerSaveRecord">
    <vt:lpwstr>eyJoZGlkIjoiNzZiODlmMDU1N2FhNzM0ODgyNmFlMTljYWE1NDRmYWYiLCJ1c2VySWQiOiI1MDcxODI0ODMifQ==</vt:lpwstr>
  </property>
</Properties>
</file>